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7FE50" w14:textId="02E63AF5" w:rsidR="005D3C96" w:rsidRPr="00BC7820" w:rsidRDefault="005D3C96" w:rsidP="005D3C96">
      <w:pPr>
        <w:spacing w:after="160" w:line="259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 xml:space="preserve">Table </w:t>
      </w:r>
      <w:r w:rsidR="00D247B7">
        <w:rPr>
          <w:rFonts w:ascii="Times New Roman" w:hAnsi="Times New Roman"/>
          <w:b/>
          <w:color w:val="000000"/>
          <w:sz w:val="24"/>
        </w:rPr>
        <w:t>S</w:t>
      </w:r>
      <w:r>
        <w:rPr>
          <w:rFonts w:ascii="Times New Roman" w:hAnsi="Times New Roman"/>
          <w:b/>
          <w:color w:val="000000"/>
          <w:sz w:val="24"/>
        </w:rPr>
        <w:t>1</w:t>
      </w:r>
      <w:bookmarkStart w:id="0" w:name="_GoBack"/>
      <w:bookmarkEnd w:id="0"/>
      <w:r w:rsidRPr="00BC7820">
        <w:rPr>
          <w:rFonts w:ascii="Times New Roman" w:hAnsi="Times New Roman"/>
          <w:b/>
          <w:color w:val="000000"/>
          <w:sz w:val="24"/>
        </w:rPr>
        <w:t xml:space="preserve">: Description of the </w:t>
      </w:r>
      <w:r>
        <w:rPr>
          <w:rFonts w:ascii="Times New Roman" w:hAnsi="Times New Roman"/>
          <w:b/>
          <w:color w:val="000000"/>
          <w:sz w:val="24"/>
        </w:rPr>
        <w:t>participants</w:t>
      </w:r>
    </w:p>
    <w:tbl>
      <w:tblPr>
        <w:tblW w:w="787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3894"/>
        <w:gridCol w:w="1134"/>
      </w:tblGrid>
      <w:tr w:rsidR="005D3C96" w:rsidRPr="00BC7820" w14:paraId="34CD1323" w14:textId="77777777" w:rsidTr="004B3685">
        <w:trPr>
          <w:trHeight w:hRule="exact" w:val="340"/>
        </w:trPr>
        <w:tc>
          <w:tcPr>
            <w:tcW w:w="2850" w:type="dxa"/>
            <w:shd w:val="clear" w:color="auto" w:fill="auto"/>
            <w:noWrap/>
            <w:vAlign w:val="center"/>
          </w:tcPr>
          <w:p w14:paraId="3083F4AB" w14:textId="77777777" w:rsidR="005D3C96" w:rsidRPr="00BC7820" w:rsidRDefault="005D3C96" w:rsidP="004B3685">
            <w:pPr>
              <w:rPr>
                <w:rFonts w:ascii="Times New Roman" w:hAnsi="Times New Roman"/>
                <w:b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b/>
                <w:color w:val="000000"/>
                <w:sz w:val="18"/>
              </w:rPr>
              <w:t>Category</w:t>
            </w:r>
          </w:p>
        </w:tc>
        <w:tc>
          <w:tcPr>
            <w:tcW w:w="3894" w:type="dxa"/>
            <w:shd w:val="clear" w:color="auto" w:fill="auto"/>
            <w:noWrap/>
            <w:vAlign w:val="center"/>
          </w:tcPr>
          <w:p w14:paraId="514E0109" w14:textId="77777777" w:rsidR="005D3C96" w:rsidRPr="00BC7820" w:rsidRDefault="005D3C96" w:rsidP="004B3685">
            <w:pPr>
              <w:rPr>
                <w:rFonts w:ascii="Times New Roman" w:hAnsi="Times New Roman"/>
                <w:b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b/>
                <w:color w:val="000000"/>
                <w:sz w:val="18"/>
              </w:rPr>
              <w:t>Variabl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8AA9F6" w14:textId="77777777" w:rsidR="005D3C96" w:rsidRPr="00BC7820" w:rsidRDefault="005D3C96" w:rsidP="004B3685">
            <w:pPr>
              <w:rPr>
                <w:rFonts w:ascii="Times New Roman" w:hAnsi="Times New Roman"/>
                <w:b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b/>
                <w:color w:val="000000"/>
                <w:sz w:val="18"/>
              </w:rPr>
              <w:t>Per cent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 (n)</w:t>
            </w:r>
          </w:p>
          <w:p w14:paraId="3AA7073A" w14:textId="77777777" w:rsidR="005D3C96" w:rsidRPr="00BC7820" w:rsidRDefault="005D3C96" w:rsidP="004B3685">
            <w:pPr>
              <w:rPr>
                <w:rFonts w:ascii="Times New Roman" w:hAnsi="Times New Roman"/>
                <w:b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b/>
                <w:color w:val="000000"/>
                <w:sz w:val="18"/>
              </w:rPr>
              <w:t>N</w:t>
            </w:r>
          </w:p>
        </w:tc>
      </w:tr>
      <w:tr w:rsidR="005D3C96" w:rsidRPr="00BC7820" w14:paraId="53F4D044" w14:textId="77777777" w:rsidTr="004B3685">
        <w:trPr>
          <w:trHeight w:hRule="exact" w:val="340"/>
        </w:trPr>
        <w:tc>
          <w:tcPr>
            <w:tcW w:w="2850" w:type="dxa"/>
            <w:vMerge w:val="restart"/>
            <w:shd w:val="clear" w:color="auto" w:fill="auto"/>
            <w:noWrap/>
            <w:hideMark/>
          </w:tcPr>
          <w:p w14:paraId="3A64021A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Sex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29B177DD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019A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22)</w:t>
            </w:r>
          </w:p>
        </w:tc>
      </w:tr>
      <w:tr w:rsidR="005D3C96" w:rsidRPr="00BC7820" w14:paraId="7D15ED70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71E6AE2C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39B4B64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1E25D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6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33)</w:t>
            </w:r>
          </w:p>
        </w:tc>
      </w:tr>
      <w:tr w:rsidR="005D3C96" w:rsidRPr="00BC7820" w14:paraId="245D238E" w14:textId="77777777" w:rsidTr="004B3685">
        <w:trPr>
          <w:trHeight w:hRule="exact" w:val="340"/>
        </w:trPr>
        <w:tc>
          <w:tcPr>
            <w:tcW w:w="2850" w:type="dxa"/>
            <w:vMerge w:val="restart"/>
            <w:shd w:val="clear" w:color="auto" w:fill="auto"/>
            <w:noWrap/>
            <w:hideMark/>
          </w:tcPr>
          <w:p w14:paraId="4D42D1D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Age</w:t>
            </w:r>
            <w:r w:rsidRPr="00BC78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years</w:t>
            </w:r>
            <w:r w:rsidRPr="00BC782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1779954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26–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5F982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2)</w:t>
            </w:r>
          </w:p>
        </w:tc>
      </w:tr>
      <w:tr w:rsidR="005D3C96" w:rsidRPr="00BC7820" w14:paraId="061C43B9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2429BD14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70476E7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36–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65F95C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2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3)</w:t>
            </w:r>
          </w:p>
        </w:tc>
      </w:tr>
      <w:tr w:rsidR="005D3C96" w:rsidRPr="00BC7820" w14:paraId="649B549E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055EC915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2054D8F0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46–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132C6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6)</w:t>
            </w:r>
          </w:p>
        </w:tc>
      </w:tr>
      <w:tr w:rsidR="005D3C96" w:rsidRPr="00BC7820" w14:paraId="0401DE3B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360A0C23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3A807348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56–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D35F74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2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3)</w:t>
            </w:r>
          </w:p>
        </w:tc>
      </w:tr>
      <w:tr w:rsidR="005D3C96" w:rsidRPr="00BC7820" w14:paraId="4A77077D" w14:textId="77777777" w:rsidTr="004B3685">
        <w:trPr>
          <w:trHeight w:hRule="exact" w:val="340"/>
        </w:trPr>
        <w:tc>
          <w:tcPr>
            <w:tcW w:w="2850" w:type="dxa"/>
            <w:vMerge w:val="restart"/>
            <w:shd w:val="clear" w:color="auto" w:fill="auto"/>
            <w:noWrap/>
            <w:hideMark/>
          </w:tcPr>
          <w:p w14:paraId="56B71EED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Highest education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4A2A4B5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Completed primary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99B30E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4)</w:t>
            </w:r>
          </w:p>
        </w:tc>
      </w:tr>
      <w:tr w:rsidR="005D3C96" w:rsidRPr="00BC7820" w14:paraId="65DCF9F9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5367135C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345E9F2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Completed secondary/high school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0CF9EE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38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21)</w:t>
            </w:r>
          </w:p>
        </w:tc>
      </w:tr>
      <w:tr w:rsidR="005D3C96" w:rsidRPr="00BC7820" w14:paraId="75D163E1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696EAF7A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564EDC5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Exams from College/University (without degree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6813EE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6)</w:t>
            </w:r>
          </w:p>
        </w:tc>
      </w:tr>
      <w:tr w:rsidR="005D3C96" w:rsidRPr="00BC7820" w14:paraId="38AEE3CB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7CF1A772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5DB1B23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Completed lower degree at University/Colleg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0F57F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5)</w:t>
            </w:r>
          </w:p>
        </w:tc>
      </w:tr>
      <w:tr w:rsidR="005D3C96" w:rsidRPr="00BC7820" w14:paraId="319B5CED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2865B1A6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605CEB0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Completed higher degree at University/Colleg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B1F89C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6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9)</w:t>
            </w:r>
          </w:p>
        </w:tc>
      </w:tr>
      <w:tr w:rsidR="005D3C96" w:rsidRPr="00BC7820" w14:paraId="118A5104" w14:textId="77777777" w:rsidTr="004B3685">
        <w:trPr>
          <w:trHeight w:hRule="exact" w:val="340"/>
        </w:trPr>
        <w:tc>
          <w:tcPr>
            <w:tcW w:w="2850" w:type="dxa"/>
            <w:vMerge w:val="restart"/>
            <w:shd w:val="clear" w:color="auto" w:fill="auto"/>
            <w:noWrap/>
            <w:hideMark/>
          </w:tcPr>
          <w:p w14:paraId="3048CB4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Living situation</w:t>
            </w: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73AB8B8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Living with parent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14BC5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7)</w:t>
            </w:r>
          </w:p>
        </w:tc>
      </w:tr>
      <w:tr w:rsidR="005D3C96" w:rsidRPr="00BC7820" w14:paraId="7BF4E514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0252C02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3BA24666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Living with husband/wife, partn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7393A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8)</w:t>
            </w:r>
          </w:p>
        </w:tc>
      </w:tr>
      <w:tr w:rsidR="005D3C96" w:rsidRPr="00BC7820" w14:paraId="5E5A8097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7D0527EC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49D98C15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Living with sister or broth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DFEB8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2)</w:t>
            </w:r>
          </w:p>
        </w:tc>
      </w:tr>
      <w:tr w:rsidR="005D3C96" w:rsidRPr="00BC7820" w14:paraId="7FD23113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5103FAB2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20B5505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Living alone with own child(ren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D7CCA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4)</w:t>
            </w:r>
          </w:p>
        </w:tc>
      </w:tr>
      <w:tr w:rsidR="005D3C96" w:rsidRPr="00BC7820" w14:paraId="02E715E7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3DB19805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6121C3DE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Living with relative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64037F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)</w:t>
            </w:r>
          </w:p>
        </w:tc>
      </w:tr>
      <w:tr w:rsidR="005D3C96" w:rsidRPr="00BC7820" w14:paraId="7B495D86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  <w:hideMark/>
          </w:tcPr>
          <w:p w14:paraId="763FEE92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  <w:hideMark/>
          </w:tcPr>
          <w:p w14:paraId="0DB044F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Living with other co-habitant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526DC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2)</w:t>
            </w:r>
          </w:p>
        </w:tc>
      </w:tr>
      <w:tr w:rsidR="005D3C96" w:rsidRPr="00BC7820" w14:paraId="75456DC7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4895EAC5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3A5C629B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Living with other co-habitants in residential car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3FA263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6)</w:t>
            </w:r>
          </w:p>
        </w:tc>
      </w:tr>
      <w:tr w:rsidR="005D3C96" w:rsidRPr="00BC7820" w14:paraId="1A510E07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039165E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7BFE228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Living al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7EB0CA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25)</w:t>
            </w:r>
          </w:p>
        </w:tc>
      </w:tr>
      <w:tr w:rsidR="005D3C96" w:rsidRPr="00BC7820" w14:paraId="0CEEBA46" w14:textId="77777777" w:rsidTr="004B3685">
        <w:trPr>
          <w:trHeight w:hRule="exact" w:val="340"/>
        </w:trPr>
        <w:tc>
          <w:tcPr>
            <w:tcW w:w="2850" w:type="dxa"/>
            <w:vMerge w:val="restart"/>
            <w:shd w:val="clear" w:color="auto" w:fill="auto"/>
            <w:noWrap/>
          </w:tcPr>
          <w:p w14:paraId="3293D173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  <w:lang w:val="en-US"/>
              </w:rPr>
              <w:t>Psychiatric diagnoses (multiple entries possible)</w:t>
            </w:r>
          </w:p>
          <w:p w14:paraId="6BD6F760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  <w:lang w:val="en-US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30DD0C78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Psychotic disor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343555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</w:rPr>
              <w:t>.8 (23)</w:t>
            </w:r>
          </w:p>
        </w:tc>
      </w:tr>
      <w:tr w:rsidR="005D3C96" w:rsidRPr="00BC7820" w14:paraId="2E32D3E7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3D6CD25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12CE355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Depressive disor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E01283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1.8 (12)</w:t>
            </w:r>
          </w:p>
        </w:tc>
      </w:tr>
      <w:tr w:rsidR="005D3C96" w:rsidRPr="00BC7820" w14:paraId="769EE898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6EF8141D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3E289C83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Bipolar disor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0930B9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</w:rPr>
              <w:t>.2 (21)</w:t>
            </w:r>
          </w:p>
        </w:tc>
      </w:tr>
      <w:tr w:rsidR="005D3C96" w:rsidRPr="00BC7820" w14:paraId="445D1021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494E02AF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50C9C9F7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Anxiety disord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55F320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7)</w:t>
            </w:r>
          </w:p>
        </w:tc>
      </w:tr>
      <w:tr w:rsidR="005D3C96" w:rsidRPr="00BC7820" w14:paraId="18C5B07F" w14:textId="77777777" w:rsidTr="004B3685">
        <w:trPr>
          <w:trHeight w:hRule="exact" w:val="340"/>
        </w:trPr>
        <w:tc>
          <w:tcPr>
            <w:tcW w:w="2850" w:type="dxa"/>
            <w:vMerge/>
            <w:shd w:val="clear" w:color="auto" w:fill="auto"/>
            <w:noWrap/>
          </w:tcPr>
          <w:p w14:paraId="4140A558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3894" w:type="dxa"/>
            <w:shd w:val="clear" w:color="auto" w:fill="auto"/>
            <w:noWrap/>
            <w:vAlign w:val="bottom"/>
          </w:tcPr>
          <w:p w14:paraId="6813F543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Oth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B4F271" w14:textId="77777777" w:rsidR="005D3C96" w:rsidRPr="00BC7820" w:rsidRDefault="005D3C96" w:rsidP="004B3685">
            <w:pPr>
              <w:rPr>
                <w:rFonts w:ascii="Times New Roman" w:hAnsi="Times New Roman"/>
                <w:color w:val="000000"/>
                <w:sz w:val="18"/>
              </w:rPr>
            </w:pPr>
            <w:r w:rsidRPr="00BC7820">
              <w:rPr>
                <w:rFonts w:ascii="Times New Roman" w:hAnsi="Times New Roman"/>
                <w:color w:val="000000"/>
                <w:sz w:val="18"/>
              </w:rPr>
              <w:t>14</w:t>
            </w:r>
            <w:r>
              <w:rPr>
                <w:rFonts w:ascii="Times New Roman" w:hAnsi="Times New Roman"/>
                <w:color w:val="000000"/>
                <w:sz w:val="18"/>
              </w:rPr>
              <w:t>.</w:t>
            </w:r>
            <w:r w:rsidRPr="00BC7820"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</w:rPr>
              <w:t xml:space="preserve"> (11)</w:t>
            </w:r>
          </w:p>
        </w:tc>
      </w:tr>
    </w:tbl>
    <w:p w14:paraId="7310AAA3" w14:textId="77777777" w:rsidR="005D3C96" w:rsidRDefault="005D3C96" w:rsidP="005D3C9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16F1963" w14:textId="77777777" w:rsidR="005D3C96" w:rsidRDefault="005D3C96" w:rsidP="005D3C96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7794C8D1" w14:textId="77777777" w:rsidR="000A3ED2" w:rsidRDefault="000A3ED2"/>
    <w:sectPr w:rsidR="000A3ED2" w:rsidSect="00B24543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B50A0" w14:textId="77777777" w:rsidR="00FD1F54" w:rsidRDefault="00FD1F54">
      <w:pPr>
        <w:spacing w:after="0" w:line="240" w:lineRule="auto"/>
      </w:pPr>
      <w:r>
        <w:separator/>
      </w:r>
    </w:p>
  </w:endnote>
  <w:endnote w:type="continuationSeparator" w:id="0">
    <w:p w14:paraId="0DD7DE66" w14:textId="77777777" w:rsidR="00FD1F54" w:rsidRDefault="00FD1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2933797"/>
      <w:docPartObj>
        <w:docPartGallery w:val="Page Numbers (Bottom of Page)"/>
        <w:docPartUnique/>
      </w:docPartObj>
    </w:sdtPr>
    <w:sdtEndPr/>
    <w:sdtContent>
      <w:p w14:paraId="7E2DD3A3" w14:textId="77777777" w:rsidR="00730C19" w:rsidRDefault="005D47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47B7" w:rsidRPr="00D247B7">
          <w:rPr>
            <w:noProof/>
            <w:lang w:val="nb-NO"/>
          </w:rPr>
          <w:t>1</w:t>
        </w:r>
        <w:r>
          <w:fldChar w:fldCharType="end"/>
        </w:r>
      </w:p>
    </w:sdtContent>
  </w:sdt>
  <w:p w14:paraId="3F1D0AE7" w14:textId="77777777" w:rsidR="00730C19" w:rsidRDefault="00FD1F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8501F" w14:textId="77777777" w:rsidR="00FD1F54" w:rsidRDefault="00FD1F54">
      <w:pPr>
        <w:spacing w:after="0" w:line="240" w:lineRule="auto"/>
      </w:pPr>
      <w:r>
        <w:separator/>
      </w:r>
    </w:p>
  </w:footnote>
  <w:footnote w:type="continuationSeparator" w:id="0">
    <w:p w14:paraId="7D24571F" w14:textId="77777777" w:rsidR="00FD1F54" w:rsidRDefault="00FD1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3C96"/>
    <w:rsid w:val="000A3ED2"/>
    <w:rsid w:val="000C0B6E"/>
    <w:rsid w:val="005D3C96"/>
    <w:rsid w:val="005D4747"/>
    <w:rsid w:val="007A14C1"/>
    <w:rsid w:val="00C653DD"/>
    <w:rsid w:val="00D247B7"/>
    <w:rsid w:val="00FD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A4F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C9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3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C9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C9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3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C9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40</Characters>
  <Application>Microsoft Office Word</Application>
  <DocSecurity>0</DocSecurity>
  <Lines>93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Ådnanes</dc:creator>
  <cp:keywords/>
  <dc:description/>
  <cp:lastModifiedBy>EBACONG</cp:lastModifiedBy>
  <cp:revision>3</cp:revision>
  <dcterms:created xsi:type="dcterms:W3CDTF">2018-06-19T19:42:00Z</dcterms:created>
  <dcterms:modified xsi:type="dcterms:W3CDTF">2018-06-22T16:20:00Z</dcterms:modified>
</cp:coreProperties>
</file>